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napToGrid/>
        <w:spacing w:line="360" w:lineRule="auto"/>
        <w:jc w:val="left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 xml:space="preserve"> | </w:t>
      </w:r>
      <w:r>
        <w:rPr>
          <w:rFonts w:hint="eastAsia" w:ascii="Times New Roman" w:hAnsi="Times New Roman" w:cs="Times New Roman"/>
          <w:szCs w:val="21"/>
        </w:rPr>
        <w:t>Connection network between MYB TFs and anthocyanin metabolites.</w:t>
      </w:r>
    </w:p>
    <w:tbl>
      <w:tblPr>
        <w:tblStyle w:val="2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16"/>
        <w:gridCol w:w="3710"/>
        <w:gridCol w:w="1255"/>
        <w:gridCol w:w="115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1</w:t>
            </w:r>
          </w:p>
        </w:tc>
        <w:tc>
          <w:tcPr>
            <w:tcW w:w="222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2</w:t>
            </w:r>
          </w:p>
        </w:tc>
        <w:tc>
          <w:tcPr>
            <w:tcW w:w="753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</w:t>
            </w:r>
          </w:p>
        </w:tc>
        <w:tc>
          <w:tcPr>
            <w:tcW w:w="691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222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1686233</w:t>
            </w:r>
          </w:p>
        </w:tc>
        <w:tc>
          <w:tcPr>
            <w:tcW w:w="69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12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43171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7769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87006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633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5504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5066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13668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180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38252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9107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7793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8227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44102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676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63912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26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8015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825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06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35564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4123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7G0379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52599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97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63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060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550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0288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6184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8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24784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37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05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11186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42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21633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308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63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 3-O-rutin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15356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192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7G0379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69088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0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63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93639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50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0288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13063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515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7G0379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86433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296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63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767145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604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0288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83296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586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7G0379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-3-O-glucoside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01317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603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63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-3-O-glucoside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84048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571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0288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-3-O-glucoside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48673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277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0407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59802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092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52551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312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2282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961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62637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8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16884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4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78303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87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61426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042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7762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958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13706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426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88481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71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85680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90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92817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48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00945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005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63714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176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06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5698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410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715288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46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05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37600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0576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06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656911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735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604823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0208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05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62538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149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06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06496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22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816963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909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05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32311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4354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03910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307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06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061915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23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7G0379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08037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488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0288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63989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32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571297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107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05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40037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1756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ylpelargonidin di-O-hexosyl-O-pent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613527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182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8G221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16617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966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27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66860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877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38811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025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0407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 3-O-rutin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27679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42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64802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948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3-sophoroside-5-rhamn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78752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941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78011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861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062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38889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747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283466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7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05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33838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392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013343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271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5360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339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06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02815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0826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06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31862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703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062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04178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0788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055077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5334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27222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17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26175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436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044977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1995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78011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861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1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52676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245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82028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136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20164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67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68481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1927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229997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13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49808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30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85795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124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eudopurpurin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32295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623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05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57546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61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05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81224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72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05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27983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716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ylpelargonidin di-O-hexosyl-O-pent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20599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899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23837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43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439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8923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76778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88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6011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96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8797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80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01380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485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584855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784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74769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172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3-sophoroside-5-rhamn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33007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50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49808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30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02926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370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24823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9636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00173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448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5250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10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00107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098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48602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230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50206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939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89145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06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2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5609716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896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3114F4"/>
    <w:rsid w:val="16315B09"/>
    <w:rsid w:val="313114F4"/>
    <w:rsid w:val="36B94E31"/>
    <w:rsid w:val="700071B5"/>
    <w:rsid w:val="76A1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0:59:00Z</dcterms:created>
  <dc:creator>侯卿</dc:creator>
  <cp:lastModifiedBy>侯卿</cp:lastModifiedBy>
  <dcterms:modified xsi:type="dcterms:W3CDTF">2023-01-18T14:0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